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 xml:space="preserve"> Material</w:t>
      </w:r>
      <w:r>
        <w:rPr>
          <w:rFonts w:hint="eastAsia" w:eastAsia="宋体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</w:rPr>
        <w:t>Supplementary</w:t>
      </w:r>
    </w:p>
    <w:tbl>
      <w:tblPr>
        <w:tblStyle w:val="20"/>
        <w:tblpPr w:leftFromText="180" w:rightFromText="180" w:vertAnchor="text" w:horzAnchor="page" w:tblpX="2084" w:tblpY="382"/>
        <w:tblOverlap w:val="never"/>
        <w:tblW w:w="830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1"/>
        <w:gridCol w:w="1391"/>
        <w:gridCol w:w="1164"/>
        <w:gridCol w:w="1136"/>
        <w:gridCol w:w="1382"/>
        <w:gridCol w:w="1118"/>
        <w:gridCol w:w="9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8307" w:type="dxa"/>
            <w:gridSpan w:val="7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Table 4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Differences of students’ classroom satisfactio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in terms of demographic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71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Analysis item</w:t>
            </w:r>
          </w:p>
        </w:tc>
        <w:tc>
          <w:tcPr>
            <w:tcW w:w="1391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Demographic variables</w:t>
            </w:r>
          </w:p>
        </w:tc>
        <w:tc>
          <w:tcPr>
            <w:tcW w:w="1164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Sample size</w:t>
            </w:r>
          </w:p>
        </w:tc>
        <w:tc>
          <w:tcPr>
            <w:tcW w:w="1136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Average value</w:t>
            </w:r>
          </w:p>
        </w:tc>
        <w:tc>
          <w:tcPr>
            <w:tcW w:w="1382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Standard deviation</w:t>
            </w:r>
          </w:p>
        </w:tc>
        <w:tc>
          <w:tcPr>
            <w:tcW w:w="1118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F-test</w:t>
            </w:r>
          </w:p>
        </w:tc>
        <w:tc>
          <w:tcPr>
            <w:tcW w:w="945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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7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11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4</w:t>
            </w:r>
          </w:p>
        </w:tc>
        <w:tc>
          <w:tcPr>
            <w:tcW w:w="11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Grad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Sophomor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3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64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Junio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8</w:t>
            </w:r>
          </w:p>
        </w:tc>
        <w:tc>
          <w:tcPr>
            <w:tcW w:w="11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nio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9</w:t>
            </w:r>
          </w:p>
        </w:tc>
        <w:tc>
          <w:tcPr>
            <w:tcW w:w="11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jor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Natura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Scien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4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29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Humanities and Social Scienc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1</w:t>
            </w:r>
          </w:p>
        </w:tc>
        <w:tc>
          <w:tcPr>
            <w:tcW w:w="11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Other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1</w:t>
            </w:r>
          </w:p>
        </w:tc>
        <w:tc>
          <w:tcPr>
            <w:tcW w:w="11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Interest of Majo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Very intereste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1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355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tereste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6</w:t>
            </w:r>
          </w:p>
        </w:tc>
        <w:tc>
          <w:tcPr>
            <w:tcW w:w="1118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monl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1</w:t>
            </w:r>
          </w:p>
        </w:tc>
        <w:tc>
          <w:tcPr>
            <w:tcW w:w="1118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unintereste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47</w:t>
            </w:r>
          </w:p>
        </w:tc>
        <w:tc>
          <w:tcPr>
            <w:tcW w:w="111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307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*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&lt;0.05 **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&lt;0.01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5YTI4ZDFmODFlMTQwNTk0YmE2YjI1ODFhYzNiOG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BE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A85ECF"/>
    <w:rsid w:val="081465CD"/>
    <w:rsid w:val="09E41FFF"/>
    <w:rsid w:val="0B291CB1"/>
    <w:rsid w:val="0D931E3E"/>
    <w:rsid w:val="187C1636"/>
    <w:rsid w:val="1A474FD9"/>
    <w:rsid w:val="1B8A78B2"/>
    <w:rsid w:val="1EF503C7"/>
    <w:rsid w:val="248D21A2"/>
    <w:rsid w:val="2A8E0927"/>
    <w:rsid w:val="2B2F3068"/>
    <w:rsid w:val="2DEC3658"/>
    <w:rsid w:val="30794E32"/>
    <w:rsid w:val="36677BA4"/>
    <w:rsid w:val="36A4475E"/>
    <w:rsid w:val="376057C8"/>
    <w:rsid w:val="38455ACD"/>
    <w:rsid w:val="39146785"/>
    <w:rsid w:val="3A8737CA"/>
    <w:rsid w:val="3EA03BF2"/>
    <w:rsid w:val="44F7014F"/>
    <w:rsid w:val="46614648"/>
    <w:rsid w:val="468E063F"/>
    <w:rsid w:val="47F17CE1"/>
    <w:rsid w:val="4809189E"/>
    <w:rsid w:val="493F3E72"/>
    <w:rsid w:val="4AC95B24"/>
    <w:rsid w:val="4E5E4D9B"/>
    <w:rsid w:val="4F345D9A"/>
    <w:rsid w:val="4F622A31"/>
    <w:rsid w:val="508A4641"/>
    <w:rsid w:val="582B7F1A"/>
    <w:rsid w:val="59C136EB"/>
    <w:rsid w:val="5AC36224"/>
    <w:rsid w:val="61C1333A"/>
    <w:rsid w:val="62886432"/>
    <w:rsid w:val="666703C9"/>
    <w:rsid w:val="67BD26DA"/>
    <w:rsid w:val="6D10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96</Words>
  <Characters>513</Characters>
  <Lines>11</Lines>
  <Paragraphs>3</Paragraphs>
  <TotalTime>0</TotalTime>
  <ScaleCrop>false</ScaleCrop>
  <LinksUpToDate>false</LinksUpToDate>
  <CharactersWithSpaces>541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ye</cp:lastModifiedBy>
  <cp:lastPrinted>2013-10-03T12:51:00Z</cp:lastPrinted>
  <dcterms:modified xsi:type="dcterms:W3CDTF">2022-09-13T03:23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0C44A2094204894874A6CA3C8B6CAB2</vt:lpwstr>
  </property>
</Properties>
</file>